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108806" w14:textId="7E2C8287" w:rsidR="003530B6" w:rsidRPr="00D03A68" w:rsidRDefault="00421164" w:rsidP="00AC7E4C">
      <w:pPr>
        <w:rPr>
          <w:rFonts w:ascii="Times New Roman" w:hAnsi="Times New Roman" w:cs="Times New Roman"/>
        </w:rPr>
      </w:pPr>
      <w:r w:rsidRPr="00D03A68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="003530B6" w:rsidRPr="00D03A68">
        <w:rPr>
          <w:rFonts w:ascii="Times New Roman" w:hAnsi="Times New Roman" w:cs="Times New Roman"/>
          <w:b/>
        </w:rPr>
        <w:t>Table</w:t>
      </w:r>
      <w:r w:rsidR="00954B7D">
        <w:rPr>
          <w:rFonts w:ascii="Times New Roman" w:hAnsi="Times New Roman" w:cs="Times New Roman"/>
          <w:b/>
        </w:rPr>
        <w:t>.</w:t>
      </w:r>
      <w:r w:rsidR="003530B6" w:rsidRPr="00D03A68">
        <w:rPr>
          <w:rFonts w:ascii="Times New Roman" w:hAnsi="Times New Roman" w:cs="Times New Roman"/>
          <w:b/>
        </w:rPr>
        <w:t xml:space="preserve"> </w:t>
      </w:r>
      <w:r w:rsidR="003530B6" w:rsidRPr="00954B7D">
        <w:rPr>
          <w:rFonts w:ascii="Times New Roman" w:hAnsi="Times New Roman" w:cs="Times New Roman"/>
          <w:b/>
        </w:rPr>
        <w:t xml:space="preserve">The molecular sequences of clade 3 </w:t>
      </w:r>
      <w:proofErr w:type="spellStart"/>
      <w:r w:rsidR="003530B6" w:rsidRPr="00954B7D">
        <w:rPr>
          <w:rFonts w:ascii="Times New Roman" w:hAnsi="Times New Roman" w:cs="Times New Roman"/>
          <w:b/>
        </w:rPr>
        <w:t>aphelenchoidid</w:t>
      </w:r>
      <w:proofErr w:type="spellEnd"/>
      <w:r w:rsidR="003530B6" w:rsidRPr="00954B7D">
        <w:rPr>
          <w:rFonts w:ascii="Times New Roman" w:hAnsi="Times New Roman" w:cs="Times New Roman"/>
          <w:b/>
        </w:rPr>
        <w:t xml:space="preserve"> species compared in the present study. 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2"/>
        <w:gridCol w:w="2071"/>
        <w:gridCol w:w="2065"/>
      </w:tblGrid>
      <w:tr w:rsidR="003530B6" w:rsidRPr="00D03A68" w14:paraId="41C45432" w14:textId="77777777" w:rsidTr="006A64DA">
        <w:tc>
          <w:tcPr>
            <w:tcW w:w="4531" w:type="dxa"/>
            <w:tcBorders>
              <w:top w:val="single" w:sz="12" w:space="0" w:color="auto"/>
              <w:bottom w:val="single" w:sz="8" w:space="0" w:color="auto"/>
            </w:tcBorders>
          </w:tcPr>
          <w:p w14:paraId="113F2540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132" w:type="dxa"/>
            <w:tcBorders>
              <w:top w:val="single" w:sz="12" w:space="0" w:color="auto"/>
              <w:bottom w:val="single" w:sz="8" w:space="0" w:color="auto"/>
            </w:tcBorders>
          </w:tcPr>
          <w:p w14:paraId="3E84BE46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D2-D3 LSU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14:paraId="05845BD9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SSU</w:t>
            </w:r>
          </w:p>
        </w:tc>
      </w:tr>
      <w:tr w:rsidR="003530B6" w:rsidRPr="00D03A68" w14:paraId="37B402A9" w14:textId="77777777" w:rsidTr="006A64DA">
        <w:tc>
          <w:tcPr>
            <w:tcW w:w="4531" w:type="dxa"/>
            <w:tcBorders>
              <w:top w:val="single" w:sz="8" w:space="0" w:color="auto"/>
            </w:tcBorders>
          </w:tcPr>
          <w:p w14:paraId="23DEDD21" w14:textId="0F26BD0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Potens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stammeri</w:t>
            </w:r>
            <w:proofErr w:type="spellEnd"/>
          </w:p>
        </w:tc>
        <w:tc>
          <w:tcPr>
            <w:tcW w:w="2132" w:type="dxa"/>
            <w:tcBorders>
              <w:top w:val="single" w:sz="8" w:space="0" w:color="auto"/>
            </w:tcBorders>
          </w:tcPr>
          <w:p w14:paraId="37D60219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AM396582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281B3B05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AB368535</w:t>
            </w:r>
          </w:p>
        </w:tc>
      </w:tr>
      <w:tr w:rsidR="003530B6" w:rsidRPr="00D03A68" w14:paraId="2087AA56" w14:textId="77777777" w:rsidTr="006A64DA">
        <w:tc>
          <w:tcPr>
            <w:tcW w:w="4531" w:type="dxa"/>
          </w:tcPr>
          <w:p w14:paraId="0FD6F10D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Anomyct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xenurus</w:t>
            </w:r>
            <w:proofErr w:type="spellEnd"/>
          </w:p>
        </w:tc>
        <w:tc>
          <w:tcPr>
            <w:tcW w:w="2132" w:type="dxa"/>
          </w:tcPr>
          <w:p w14:paraId="43EA4987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14:paraId="0E1396AA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FJ040413</w:t>
            </w:r>
          </w:p>
        </w:tc>
      </w:tr>
      <w:tr w:rsidR="003530B6" w:rsidRPr="00D03A68" w14:paraId="1AF22642" w14:textId="77777777" w:rsidTr="006A64DA">
        <w:tc>
          <w:tcPr>
            <w:tcW w:w="4531" w:type="dxa"/>
          </w:tcPr>
          <w:p w14:paraId="0F9E7006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rypt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iranic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132" w:type="dxa"/>
          </w:tcPr>
          <w:p w14:paraId="4C3C544B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T895255</w:t>
            </w:r>
          </w:p>
        </w:tc>
        <w:tc>
          <w:tcPr>
            <w:tcW w:w="2126" w:type="dxa"/>
          </w:tcPr>
          <w:p w14:paraId="417AB157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03594F97" w14:textId="77777777" w:rsidTr="006A64DA">
        <w:tc>
          <w:tcPr>
            <w:tcW w:w="4531" w:type="dxa"/>
          </w:tcPr>
          <w:p w14:paraId="56B268AC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rypt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varicaudatus</w:t>
            </w:r>
            <w:proofErr w:type="spellEnd"/>
          </w:p>
        </w:tc>
        <w:tc>
          <w:tcPr>
            <w:tcW w:w="2132" w:type="dxa"/>
          </w:tcPr>
          <w:p w14:paraId="15667F41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Y828211</w:t>
            </w:r>
          </w:p>
        </w:tc>
        <w:tc>
          <w:tcPr>
            <w:tcW w:w="2126" w:type="dxa"/>
          </w:tcPr>
          <w:p w14:paraId="182CA241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Y828212</w:t>
            </w:r>
          </w:p>
        </w:tc>
      </w:tr>
      <w:tr w:rsidR="003530B6" w:rsidRPr="00D03A68" w14:paraId="6D83579D" w14:textId="77777777" w:rsidTr="006A64DA">
        <w:tc>
          <w:tcPr>
            <w:tcW w:w="4531" w:type="dxa"/>
          </w:tcPr>
          <w:p w14:paraId="144EFB45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rypt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EM-2017</w:t>
            </w:r>
          </w:p>
        </w:tc>
        <w:tc>
          <w:tcPr>
            <w:tcW w:w="2132" w:type="dxa"/>
          </w:tcPr>
          <w:p w14:paraId="350A4E60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Y385333</w:t>
            </w:r>
          </w:p>
        </w:tc>
        <w:tc>
          <w:tcPr>
            <w:tcW w:w="2126" w:type="dxa"/>
          </w:tcPr>
          <w:p w14:paraId="676D7737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Y385332</w:t>
            </w:r>
          </w:p>
        </w:tc>
      </w:tr>
      <w:tr w:rsidR="003530B6" w:rsidRPr="00D03A68" w14:paraId="56E0158A" w14:textId="77777777" w:rsidTr="006A64DA">
        <w:tc>
          <w:tcPr>
            <w:tcW w:w="4531" w:type="dxa"/>
          </w:tcPr>
          <w:p w14:paraId="62C50BAF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rypt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0317</w:t>
            </w:r>
          </w:p>
        </w:tc>
        <w:tc>
          <w:tcPr>
            <w:tcW w:w="2132" w:type="dxa"/>
          </w:tcPr>
          <w:p w14:paraId="3C5E16E9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G865775</w:t>
            </w:r>
          </w:p>
        </w:tc>
        <w:tc>
          <w:tcPr>
            <w:tcW w:w="2126" w:type="dxa"/>
          </w:tcPr>
          <w:p w14:paraId="00A1B66D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49FD4723" w14:textId="77777777" w:rsidTr="006A64DA">
        <w:tc>
          <w:tcPr>
            <w:tcW w:w="4531" w:type="dxa"/>
          </w:tcPr>
          <w:p w14:paraId="6DA733D6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rypt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64 MP-2019</w:t>
            </w:r>
          </w:p>
        </w:tc>
        <w:tc>
          <w:tcPr>
            <w:tcW w:w="2132" w:type="dxa"/>
          </w:tcPr>
          <w:p w14:paraId="427C82D7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N325027</w:t>
            </w:r>
          </w:p>
        </w:tc>
        <w:tc>
          <w:tcPr>
            <w:tcW w:w="2126" w:type="dxa"/>
          </w:tcPr>
          <w:p w14:paraId="3DB453BD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5F132A50" w14:textId="77777777" w:rsidTr="006A64DA">
        <w:tc>
          <w:tcPr>
            <w:tcW w:w="4531" w:type="dxa"/>
          </w:tcPr>
          <w:p w14:paraId="149EDC83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rypt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69 MP-2019</w:t>
            </w:r>
          </w:p>
        </w:tc>
        <w:tc>
          <w:tcPr>
            <w:tcW w:w="2132" w:type="dxa"/>
          </w:tcPr>
          <w:p w14:paraId="2D7E5C6A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N325026</w:t>
            </w:r>
          </w:p>
        </w:tc>
        <w:tc>
          <w:tcPr>
            <w:tcW w:w="2126" w:type="dxa"/>
          </w:tcPr>
          <w:p w14:paraId="63AC2BA4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08702B49" w14:textId="77777777" w:rsidTr="006A64DA">
        <w:tc>
          <w:tcPr>
            <w:tcW w:w="4531" w:type="dxa"/>
          </w:tcPr>
          <w:p w14:paraId="7D4B22F0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rypt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79 MP-2019</w:t>
            </w:r>
          </w:p>
        </w:tc>
        <w:tc>
          <w:tcPr>
            <w:tcW w:w="2132" w:type="dxa"/>
          </w:tcPr>
          <w:p w14:paraId="46885643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N325028</w:t>
            </w:r>
          </w:p>
        </w:tc>
        <w:tc>
          <w:tcPr>
            <w:tcW w:w="2126" w:type="dxa"/>
          </w:tcPr>
          <w:p w14:paraId="77621297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1115A589" w14:textId="77777777" w:rsidTr="006A64DA">
        <w:tc>
          <w:tcPr>
            <w:tcW w:w="4531" w:type="dxa"/>
          </w:tcPr>
          <w:p w14:paraId="52394FE2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rypt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C36 MP-2019</w:t>
            </w:r>
          </w:p>
        </w:tc>
        <w:tc>
          <w:tcPr>
            <w:tcW w:w="2132" w:type="dxa"/>
          </w:tcPr>
          <w:p w14:paraId="7BBA6C10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N325024</w:t>
            </w:r>
          </w:p>
        </w:tc>
        <w:tc>
          <w:tcPr>
            <w:tcW w:w="2126" w:type="dxa"/>
          </w:tcPr>
          <w:p w14:paraId="39D08F49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N325022</w:t>
            </w:r>
          </w:p>
        </w:tc>
      </w:tr>
      <w:tr w:rsidR="003530B6" w:rsidRPr="00D03A68" w14:paraId="0FF86378" w14:textId="77777777" w:rsidTr="006A64DA">
        <w:tc>
          <w:tcPr>
            <w:tcW w:w="4531" w:type="dxa"/>
          </w:tcPr>
          <w:p w14:paraId="067C2D39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rypt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GX MP-2019</w:t>
            </w:r>
          </w:p>
        </w:tc>
        <w:tc>
          <w:tcPr>
            <w:tcW w:w="2132" w:type="dxa"/>
          </w:tcPr>
          <w:p w14:paraId="64DF9CE0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N325025</w:t>
            </w:r>
          </w:p>
        </w:tc>
        <w:tc>
          <w:tcPr>
            <w:tcW w:w="2126" w:type="dxa"/>
          </w:tcPr>
          <w:p w14:paraId="71922DEA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3D5F57C7" w14:textId="77777777" w:rsidTr="006A64DA">
        <w:tc>
          <w:tcPr>
            <w:tcW w:w="4531" w:type="dxa"/>
          </w:tcPr>
          <w:p w14:paraId="470CB701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rypt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K2</w:t>
            </w:r>
          </w:p>
        </w:tc>
        <w:tc>
          <w:tcPr>
            <w:tcW w:w="2132" w:type="dxa"/>
          </w:tcPr>
          <w:p w14:paraId="4DD574FC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EU287596</w:t>
            </w:r>
          </w:p>
        </w:tc>
        <w:tc>
          <w:tcPr>
            <w:tcW w:w="2126" w:type="dxa"/>
          </w:tcPr>
          <w:p w14:paraId="10F5B64D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EU287588</w:t>
            </w:r>
          </w:p>
        </w:tc>
      </w:tr>
      <w:tr w:rsidR="003530B6" w:rsidRPr="00D03A68" w14:paraId="44100381" w14:textId="77777777" w:rsidTr="006A64DA">
        <w:tc>
          <w:tcPr>
            <w:tcW w:w="4531" w:type="dxa"/>
          </w:tcPr>
          <w:p w14:paraId="0DB742CA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rypt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NK-2010</w:t>
            </w:r>
          </w:p>
        </w:tc>
        <w:tc>
          <w:tcPr>
            <w:tcW w:w="2132" w:type="dxa"/>
          </w:tcPr>
          <w:p w14:paraId="4A89FC86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AB597985</w:t>
            </w:r>
          </w:p>
        </w:tc>
        <w:tc>
          <w:tcPr>
            <w:tcW w:w="2126" w:type="dxa"/>
          </w:tcPr>
          <w:p w14:paraId="2AA982EA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0A5F53A9" w14:textId="77777777" w:rsidTr="006A64DA">
        <w:tc>
          <w:tcPr>
            <w:tcW w:w="4531" w:type="dxa"/>
          </w:tcPr>
          <w:p w14:paraId="3563440E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rypt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SG-2014</w:t>
            </w:r>
          </w:p>
        </w:tc>
        <w:tc>
          <w:tcPr>
            <w:tcW w:w="2132" w:type="dxa"/>
          </w:tcPr>
          <w:p w14:paraId="3C369EE8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14:paraId="167B119C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J705087</w:t>
            </w:r>
          </w:p>
        </w:tc>
      </w:tr>
      <w:tr w:rsidR="003530B6" w:rsidRPr="00D03A68" w14:paraId="1DE2936E" w14:textId="77777777" w:rsidTr="006A64DA">
        <w:tc>
          <w:tcPr>
            <w:tcW w:w="4531" w:type="dxa"/>
          </w:tcPr>
          <w:p w14:paraId="06192089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rypt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“</w:t>
            </w:r>
            <w:proofErr w:type="spellStart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Sugadaira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4258" w:type="dxa"/>
            <w:gridSpan w:val="2"/>
          </w:tcPr>
          <w:p w14:paraId="0D01ECB5" w14:textId="47FDFA23" w:rsidR="003530B6" w:rsidRPr="00D03A68" w:rsidRDefault="00412E3D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E3D">
              <w:rPr>
                <w:rFonts w:ascii="Times New Roman" w:hAnsi="Times New Roman" w:cs="Times New Roman"/>
                <w:sz w:val="24"/>
                <w:szCs w:val="24"/>
              </w:rPr>
              <w:t>LC597088</w:t>
            </w:r>
          </w:p>
        </w:tc>
      </w:tr>
      <w:tr w:rsidR="003530B6" w:rsidRPr="00D03A68" w14:paraId="2DFB1788" w14:textId="77777777" w:rsidTr="006A64DA">
        <w:tc>
          <w:tcPr>
            <w:tcW w:w="4531" w:type="dxa"/>
          </w:tcPr>
          <w:p w14:paraId="183E94DE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Deviburs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proctatus</w:t>
            </w:r>
            <w:proofErr w:type="spellEnd"/>
          </w:p>
        </w:tc>
        <w:tc>
          <w:tcPr>
            <w:tcW w:w="2132" w:type="dxa"/>
          </w:tcPr>
          <w:p w14:paraId="33E1BB14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JN122009</w:t>
            </w:r>
          </w:p>
        </w:tc>
        <w:tc>
          <w:tcPr>
            <w:tcW w:w="2126" w:type="dxa"/>
          </w:tcPr>
          <w:p w14:paraId="75D2AB1B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JN122012</w:t>
            </w:r>
          </w:p>
        </w:tc>
      </w:tr>
      <w:tr w:rsidR="003530B6" w:rsidRPr="00D03A68" w14:paraId="2A82356A" w14:textId="77777777" w:rsidTr="006A64DA">
        <w:tc>
          <w:tcPr>
            <w:tcW w:w="4531" w:type="dxa"/>
          </w:tcPr>
          <w:p w14:paraId="14C28577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Deviburs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hunanensis</w:t>
            </w:r>
            <w:proofErr w:type="spellEnd"/>
          </w:p>
        </w:tc>
        <w:tc>
          <w:tcPr>
            <w:tcW w:w="2132" w:type="dxa"/>
          </w:tcPr>
          <w:p w14:paraId="0586DD88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FJ768945</w:t>
            </w:r>
          </w:p>
        </w:tc>
        <w:tc>
          <w:tcPr>
            <w:tcW w:w="2126" w:type="dxa"/>
          </w:tcPr>
          <w:p w14:paraId="21ED5FD5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230CA2CD" w14:textId="77777777" w:rsidTr="006A64DA">
        <w:tc>
          <w:tcPr>
            <w:tcW w:w="4531" w:type="dxa"/>
          </w:tcPr>
          <w:p w14:paraId="6047DE7A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Deviburs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kheirii</w:t>
            </w:r>
            <w:proofErr w:type="spellEnd"/>
          </w:p>
        </w:tc>
        <w:tc>
          <w:tcPr>
            <w:tcW w:w="2132" w:type="dxa"/>
          </w:tcPr>
          <w:p w14:paraId="402EC649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J462485</w:t>
            </w:r>
          </w:p>
        </w:tc>
        <w:tc>
          <w:tcPr>
            <w:tcW w:w="2126" w:type="dxa"/>
          </w:tcPr>
          <w:p w14:paraId="5D79C1CC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174C2064" w14:textId="77777777" w:rsidTr="006A64DA">
        <w:tc>
          <w:tcPr>
            <w:tcW w:w="4531" w:type="dxa"/>
          </w:tcPr>
          <w:p w14:paraId="36CE5755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Deviburs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2132" w:type="dxa"/>
          </w:tcPr>
          <w:p w14:paraId="24F92EF3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FJ768944</w:t>
            </w:r>
          </w:p>
        </w:tc>
        <w:tc>
          <w:tcPr>
            <w:tcW w:w="2126" w:type="dxa"/>
          </w:tcPr>
          <w:p w14:paraId="068AD64E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FJ768946</w:t>
            </w:r>
          </w:p>
        </w:tc>
      </w:tr>
      <w:tr w:rsidR="003530B6" w:rsidRPr="00D03A68" w14:paraId="6B269D92" w14:textId="77777777" w:rsidTr="006A64DA">
        <w:tc>
          <w:tcPr>
            <w:tcW w:w="4531" w:type="dxa"/>
          </w:tcPr>
          <w:p w14:paraId="5E835CB1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Deviburs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teratospicularis</w:t>
            </w:r>
            <w:proofErr w:type="spellEnd"/>
          </w:p>
        </w:tc>
        <w:tc>
          <w:tcPr>
            <w:tcW w:w="2132" w:type="dxa"/>
          </w:tcPr>
          <w:p w14:paraId="7087CD43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H595683</w:t>
            </w:r>
          </w:p>
        </w:tc>
        <w:tc>
          <w:tcPr>
            <w:tcW w:w="2126" w:type="dxa"/>
          </w:tcPr>
          <w:p w14:paraId="24DA70D0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H595</w:t>
            </w:r>
            <w:bookmarkStart w:id="0" w:name="_GoBack"/>
            <w:bookmarkEnd w:id="0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</w:tr>
      <w:tr w:rsidR="003530B6" w:rsidRPr="00D03A68" w14:paraId="7A7F5172" w14:textId="77777777" w:rsidTr="006A64DA">
        <w:tc>
          <w:tcPr>
            <w:tcW w:w="4531" w:type="dxa"/>
          </w:tcPr>
          <w:p w14:paraId="4377EB37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Deviburs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wangi</w:t>
            </w:r>
            <w:proofErr w:type="spellEnd"/>
          </w:p>
        </w:tc>
        <w:tc>
          <w:tcPr>
            <w:tcW w:w="2132" w:type="dxa"/>
          </w:tcPr>
          <w:p w14:paraId="6A877C83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GQ903770</w:t>
            </w:r>
          </w:p>
        </w:tc>
        <w:tc>
          <w:tcPr>
            <w:tcW w:w="2126" w:type="dxa"/>
          </w:tcPr>
          <w:p w14:paraId="6AC09E21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0B6" w:rsidRPr="00D03A68" w14:paraId="40DB59FD" w14:textId="77777777" w:rsidTr="006A64DA">
        <w:tc>
          <w:tcPr>
            <w:tcW w:w="4531" w:type="dxa"/>
          </w:tcPr>
          <w:p w14:paraId="01646D1E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Deviburs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0517</w:t>
            </w:r>
          </w:p>
        </w:tc>
        <w:tc>
          <w:tcPr>
            <w:tcW w:w="2132" w:type="dxa"/>
          </w:tcPr>
          <w:p w14:paraId="04BABE31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G865778</w:t>
            </w:r>
          </w:p>
        </w:tc>
        <w:tc>
          <w:tcPr>
            <w:tcW w:w="2126" w:type="dxa"/>
          </w:tcPr>
          <w:p w14:paraId="0B1F0A50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30B6" w:rsidRPr="00D03A68" w14:paraId="3EB83E9A" w14:textId="77777777" w:rsidTr="006A64DA">
        <w:tc>
          <w:tcPr>
            <w:tcW w:w="4531" w:type="dxa"/>
          </w:tcPr>
          <w:p w14:paraId="3A181EF3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Deviburs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1 JG-2012</w:t>
            </w:r>
          </w:p>
        </w:tc>
        <w:tc>
          <w:tcPr>
            <w:tcW w:w="2132" w:type="dxa"/>
          </w:tcPr>
          <w:p w14:paraId="4A682CBD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C154094</w:t>
            </w:r>
          </w:p>
        </w:tc>
        <w:tc>
          <w:tcPr>
            <w:tcW w:w="2126" w:type="dxa"/>
          </w:tcPr>
          <w:p w14:paraId="19892E0C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C154092</w:t>
            </w:r>
          </w:p>
        </w:tc>
      </w:tr>
      <w:tr w:rsidR="003530B6" w:rsidRPr="00D03A68" w14:paraId="2FA3CA95" w14:textId="77777777" w:rsidTr="006A64DA">
        <w:tc>
          <w:tcPr>
            <w:tcW w:w="4531" w:type="dxa"/>
          </w:tcPr>
          <w:p w14:paraId="3D467549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Deviburs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2 JG-2012</w:t>
            </w:r>
          </w:p>
        </w:tc>
        <w:tc>
          <w:tcPr>
            <w:tcW w:w="2132" w:type="dxa"/>
          </w:tcPr>
          <w:p w14:paraId="530E351B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F452046</w:t>
            </w:r>
          </w:p>
        </w:tc>
        <w:tc>
          <w:tcPr>
            <w:tcW w:w="2126" w:type="dxa"/>
          </w:tcPr>
          <w:p w14:paraId="63182080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112C365C" w14:textId="77777777" w:rsidTr="006A64DA">
        <w:tc>
          <w:tcPr>
            <w:tcW w:w="4531" w:type="dxa"/>
          </w:tcPr>
          <w:p w14:paraId="399F882D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oide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andrassyi</w:t>
            </w:r>
            <w:proofErr w:type="spellEnd"/>
          </w:p>
        </w:tc>
        <w:tc>
          <w:tcPr>
            <w:tcW w:w="2132" w:type="dxa"/>
          </w:tcPr>
          <w:p w14:paraId="3837FC37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M272330</w:t>
            </w:r>
          </w:p>
        </w:tc>
        <w:tc>
          <w:tcPr>
            <w:tcW w:w="2126" w:type="dxa"/>
          </w:tcPr>
          <w:p w14:paraId="56D3A9F6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071644C0" w14:textId="77777777" w:rsidTr="006A64DA">
        <w:tc>
          <w:tcPr>
            <w:tcW w:w="4531" w:type="dxa"/>
          </w:tcPr>
          <w:p w14:paraId="682E21CA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oide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aspiensis</w:t>
            </w:r>
            <w:proofErr w:type="spellEnd"/>
          </w:p>
        </w:tc>
        <w:tc>
          <w:tcPr>
            <w:tcW w:w="2132" w:type="dxa"/>
          </w:tcPr>
          <w:p w14:paraId="4CD32F54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M272329</w:t>
            </w:r>
          </w:p>
        </w:tc>
        <w:tc>
          <w:tcPr>
            <w:tcW w:w="2126" w:type="dxa"/>
          </w:tcPr>
          <w:p w14:paraId="5CCB8766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62AD40F0" w14:textId="77777777" w:rsidTr="006A64DA">
        <w:tc>
          <w:tcPr>
            <w:tcW w:w="4531" w:type="dxa"/>
          </w:tcPr>
          <w:p w14:paraId="7C58346A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oide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ompasi</w:t>
            </w:r>
            <w:proofErr w:type="spellEnd"/>
          </w:p>
        </w:tc>
        <w:tc>
          <w:tcPr>
            <w:tcW w:w="2132" w:type="dxa"/>
          </w:tcPr>
          <w:p w14:paraId="5EDFCF53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DQ257625</w:t>
            </w:r>
          </w:p>
        </w:tc>
        <w:tc>
          <w:tcPr>
            <w:tcW w:w="2126" w:type="dxa"/>
          </w:tcPr>
          <w:p w14:paraId="4B219711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60CE2798" w14:textId="77777777" w:rsidTr="006A64DA">
        <w:tc>
          <w:tcPr>
            <w:tcW w:w="4531" w:type="dxa"/>
          </w:tcPr>
          <w:p w14:paraId="2BA12841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oide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fuchsi</w:t>
            </w:r>
            <w:proofErr w:type="spellEnd"/>
          </w:p>
        </w:tc>
        <w:tc>
          <w:tcPr>
            <w:tcW w:w="2132" w:type="dxa"/>
          </w:tcPr>
          <w:p w14:paraId="6092231F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J190832</w:t>
            </w:r>
          </w:p>
        </w:tc>
        <w:tc>
          <w:tcPr>
            <w:tcW w:w="2126" w:type="dxa"/>
          </w:tcPr>
          <w:p w14:paraId="615A5079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29E32225" w14:textId="77777777" w:rsidTr="006A64DA">
        <w:tc>
          <w:tcPr>
            <w:tcW w:w="4531" w:type="dxa"/>
          </w:tcPr>
          <w:p w14:paraId="5FD1D2CD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oide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hunti</w:t>
            </w:r>
            <w:proofErr w:type="spellEnd"/>
          </w:p>
        </w:tc>
        <w:tc>
          <w:tcPr>
            <w:tcW w:w="2132" w:type="dxa"/>
          </w:tcPr>
          <w:p w14:paraId="0F90E17C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JN714466</w:t>
            </w:r>
          </w:p>
        </w:tc>
        <w:tc>
          <w:tcPr>
            <w:tcW w:w="2126" w:type="dxa"/>
          </w:tcPr>
          <w:p w14:paraId="442711D0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462156B7" w14:textId="77777777" w:rsidTr="006A64DA">
        <w:tc>
          <w:tcPr>
            <w:tcW w:w="4531" w:type="dxa"/>
          </w:tcPr>
          <w:p w14:paraId="09A1A728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oide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kelardashtensis</w:t>
            </w:r>
            <w:proofErr w:type="spellEnd"/>
          </w:p>
        </w:tc>
        <w:tc>
          <w:tcPr>
            <w:tcW w:w="2132" w:type="dxa"/>
          </w:tcPr>
          <w:p w14:paraId="19966879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JQ446374</w:t>
            </w:r>
          </w:p>
        </w:tc>
        <w:tc>
          <w:tcPr>
            <w:tcW w:w="2126" w:type="dxa"/>
          </w:tcPr>
          <w:p w14:paraId="3A32B39D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50849512" w14:textId="77777777" w:rsidTr="006A64DA">
        <w:tc>
          <w:tcPr>
            <w:tcW w:w="4531" w:type="dxa"/>
          </w:tcPr>
          <w:p w14:paraId="08088BAB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oide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pini</w:t>
            </w:r>
            <w:proofErr w:type="spellEnd"/>
          </w:p>
        </w:tc>
        <w:tc>
          <w:tcPr>
            <w:tcW w:w="2132" w:type="dxa"/>
          </w:tcPr>
          <w:p w14:paraId="4AE2C2C9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DQ257623</w:t>
            </w:r>
          </w:p>
        </w:tc>
        <w:tc>
          <w:tcPr>
            <w:tcW w:w="2126" w:type="dxa"/>
          </w:tcPr>
          <w:p w14:paraId="7857848A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31112901" w14:textId="77777777" w:rsidTr="006A64DA">
        <w:tc>
          <w:tcPr>
            <w:tcW w:w="4531" w:type="dxa"/>
          </w:tcPr>
          <w:p w14:paraId="0957C5F5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Ektaphelenchoide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poinari</w:t>
            </w:r>
            <w:proofErr w:type="spellEnd"/>
          </w:p>
        </w:tc>
        <w:tc>
          <w:tcPr>
            <w:tcW w:w="2132" w:type="dxa"/>
          </w:tcPr>
          <w:p w14:paraId="0752097F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P313828</w:t>
            </w:r>
          </w:p>
        </w:tc>
        <w:tc>
          <w:tcPr>
            <w:tcW w:w="2126" w:type="dxa"/>
          </w:tcPr>
          <w:p w14:paraId="7142F72B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C881252</w:t>
            </w:r>
          </w:p>
        </w:tc>
      </w:tr>
      <w:tr w:rsidR="003530B6" w:rsidRPr="00D03A68" w14:paraId="123DA3E3" w14:textId="77777777" w:rsidTr="006A64DA">
        <w:tc>
          <w:tcPr>
            <w:tcW w:w="4531" w:type="dxa"/>
          </w:tcPr>
          <w:p w14:paraId="7A5ED2EB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oide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ruehmi</w:t>
            </w:r>
            <w:proofErr w:type="spellEnd"/>
          </w:p>
        </w:tc>
        <w:tc>
          <w:tcPr>
            <w:tcW w:w="2132" w:type="dxa"/>
          </w:tcPr>
          <w:p w14:paraId="22CE6D1F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F509853</w:t>
            </w:r>
          </w:p>
        </w:tc>
        <w:tc>
          <w:tcPr>
            <w:tcW w:w="2126" w:type="dxa"/>
          </w:tcPr>
          <w:p w14:paraId="643CF987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204FBB40" w14:textId="77777777" w:rsidTr="006A64DA">
        <w:tc>
          <w:tcPr>
            <w:tcW w:w="4531" w:type="dxa"/>
          </w:tcPr>
          <w:p w14:paraId="61C4E7E5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oide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spondylis</w:t>
            </w:r>
            <w:proofErr w:type="spellEnd"/>
          </w:p>
        </w:tc>
        <w:tc>
          <w:tcPr>
            <w:tcW w:w="2132" w:type="dxa"/>
          </w:tcPr>
          <w:p w14:paraId="5A013161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AB434934</w:t>
            </w:r>
          </w:p>
        </w:tc>
        <w:tc>
          <w:tcPr>
            <w:tcW w:w="2126" w:type="dxa"/>
          </w:tcPr>
          <w:p w14:paraId="7AD0335F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AB849952</w:t>
            </w:r>
          </w:p>
        </w:tc>
      </w:tr>
      <w:tr w:rsidR="003530B6" w:rsidRPr="00D03A68" w14:paraId="2D2B47D0" w14:textId="77777777" w:rsidTr="006A64DA">
        <w:tc>
          <w:tcPr>
            <w:tcW w:w="4531" w:type="dxa"/>
          </w:tcPr>
          <w:p w14:paraId="2DCF43EB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oide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tonekabonensis</w:t>
            </w:r>
            <w:proofErr w:type="spellEnd"/>
          </w:p>
        </w:tc>
        <w:tc>
          <w:tcPr>
            <w:tcW w:w="2132" w:type="dxa"/>
          </w:tcPr>
          <w:p w14:paraId="036D54A8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H751557</w:t>
            </w:r>
          </w:p>
        </w:tc>
        <w:tc>
          <w:tcPr>
            <w:tcW w:w="2126" w:type="dxa"/>
          </w:tcPr>
          <w:p w14:paraId="1455730C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H751558</w:t>
            </w:r>
          </w:p>
        </w:tc>
      </w:tr>
      <w:tr w:rsidR="003530B6" w:rsidRPr="00D03A68" w14:paraId="1619ECF3" w14:textId="77777777" w:rsidTr="006A64DA">
        <w:tc>
          <w:tcPr>
            <w:tcW w:w="4531" w:type="dxa"/>
          </w:tcPr>
          <w:p w14:paraId="706EAFBB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berbericus</w:t>
            </w:r>
            <w:proofErr w:type="spellEnd"/>
          </w:p>
        </w:tc>
        <w:tc>
          <w:tcPr>
            <w:tcW w:w="2132" w:type="dxa"/>
          </w:tcPr>
          <w:p w14:paraId="61588979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U373124</w:t>
            </w:r>
          </w:p>
        </w:tc>
        <w:tc>
          <w:tcPr>
            <w:tcW w:w="2126" w:type="dxa"/>
          </w:tcPr>
          <w:p w14:paraId="1C9EE091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U373123</w:t>
            </w:r>
          </w:p>
        </w:tc>
      </w:tr>
      <w:tr w:rsidR="003530B6" w:rsidRPr="00D03A68" w14:paraId="31F11232" w14:textId="77777777" w:rsidTr="006A64DA">
        <w:tc>
          <w:tcPr>
            <w:tcW w:w="4531" w:type="dxa"/>
          </w:tcPr>
          <w:p w14:paraId="7BA3EAAF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upressi</w:t>
            </w:r>
            <w:proofErr w:type="spellEnd"/>
          </w:p>
        </w:tc>
        <w:tc>
          <w:tcPr>
            <w:tcW w:w="2132" w:type="dxa"/>
          </w:tcPr>
          <w:p w14:paraId="5A6F358E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H544686</w:t>
            </w:r>
          </w:p>
        </w:tc>
        <w:tc>
          <w:tcPr>
            <w:tcW w:w="2126" w:type="dxa"/>
          </w:tcPr>
          <w:p w14:paraId="77667DB2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H544685</w:t>
            </w:r>
          </w:p>
        </w:tc>
      </w:tr>
      <w:tr w:rsidR="003530B6" w:rsidRPr="00D03A68" w14:paraId="2282E244" w14:textId="77777777" w:rsidTr="006A64DA">
        <w:tc>
          <w:tcPr>
            <w:tcW w:w="4531" w:type="dxa"/>
          </w:tcPr>
          <w:p w14:paraId="0853DDD0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kanzakii</w:t>
            </w:r>
            <w:proofErr w:type="spellEnd"/>
          </w:p>
        </w:tc>
        <w:tc>
          <w:tcPr>
            <w:tcW w:w="2132" w:type="dxa"/>
          </w:tcPr>
          <w:p w14:paraId="14711948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H595685</w:t>
            </w:r>
          </w:p>
        </w:tc>
        <w:tc>
          <w:tcPr>
            <w:tcW w:w="2126" w:type="dxa"/>
          </w:tcPr>
          <w:p w14:paraId="51E392C8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H595682</w:t>
            </w:r>
          </w:p>
        </w:tc>
      </w:tr>
      <w:tr w:rsidR="003530B6" w:rsidRPr="00D03A68" w14:paraId="29A232CC" w14:textId="77777777" w:rsidTr="006A64DA">
        <w:tc>
          <w:tcPr>
            <w:tcW w:w="4531" w:type="dxa"/>
          </w:tcPr>
          <w:p w14:paraId="122F1BDB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obtusus</w:t>
            </w:r>
            <w:proofErr w:type="spellEnd"/>
          </w:p>
        </w:tc>
        <w:tc>
          <w:tcPr>
            <w:tcW w:w="2132" w:type="dxa"/>
          </w:tcPr>
          <w:p w14:paraId="344C492C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AB368533</w:t>
            </w:r>
          </w:p>
        </w:tc>
        <w:tc>
          <w:tcPr>
            <w:tcW w:w="2126" w:type="dxa"/>
          </w:tcPr>
          <w:p w14:paraId="6D9FE1B1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AB368532</w:t>
            </w:r>
          </w:p>
        </w:tc>
      </w:tr>
      <w:tr w:rsidR="003530B6" w:rsidRPr="00D03A68" w14:paraId="697AB6BA" w14:textId="77777777" w:rsidTr="006A64DA">
        <w:tc>
          <w:tcPr>
            <w:tcW w:w="4531" w:type="dxa"/>
          </w:tcPr>
          <w:p w14:paraId="4E837A60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oleae</w:t>
            </w:r>
            <w:proofErr w:type="spellEnd"/>
          </w:p>
        </w:tc>
        <w:tc>
          <w:tcPr>
            <w:tcW w:w="2132" w:type="dxa"/>
          </w:tcPr>
          <w:p w14:paraId="24FA8C8B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M370169</w:t>
            </w:r>
          </w:p>
        </w:tc>
        <w:tc>
          <w:tcPr>
            <w:tcW w:w="2126" w:type="dxa"/>
          </w:tcPr>
          <w:p w14:paraId="3AEE77E7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X621006</w:t>
            </w:r>
          </w:p>
        </w:tc>
      </w:tr>
      <w:tr w:rsidR="003530B6" w:rsidRPr="00D03A68" w14:paraId="63F8E3A3" w14:textId="77777777" w:rsidTr="006A64DA">
        <w:tc>
          <w:tcPr>
            <w:tcW w:w="4531" w:type="dxa"/>
          </w:tcPr>
          <w:p w14:paraId="23C0E74C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taiwanensis</w:t>
            </w:r>
            <w:proofErr w:type="spellEnd"/>
          </w:p>
        </w:tc>
        <w:tc>
          <w:tcPr>
            <w:tcW w:w="2132" w:type="dxa"/>
          </w:tcPr>
          <w:p w14:paraId="3A760D66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JX154587</w:t>
            </w:r>
          </w:p>
        </w:tc>
        <w:tc>
          <w:tcPr>
            <w:tcW w:w="2126" w:type="dxa"/>
          </w:tcPr>
          <w:p w14:paraId="5DECE422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JX154588</w:t>
            </w:r>
          </w:p>
        </w:tc>
      </w:tr>
      <w:tr w:rsidR="003530B6" w:rsidRPr="00D03A68" w14:paraId="79B673B7" w14:textId="77777777" w:rsidTr="006A64DA">
        <w:tc>
          <w:tcPr>
            <w:tcW w:w="4531" w:type="dxa"/>
          </w:tcPr>
          <w:p w14:paraId="5E41C4A5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JH-2012</w:t>
            </w:r>
          </w:p>
        </w:tc>
        <w:tc>
          <w:tcPr>
            <w:tcW w:w="2132" w:type="dxa"/>
          </w:tcPr>
          <w:p w14:paraId="1C21E561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JX979196</w:t>
            </w:r>
          </w:p>
        </w:tc>
        <w:tc>
          <w:tcPr>
            <w:tcW w:w="2126" w:type="dxa"/>
          </w:tcPr>
          <w:p w14:paraId="5B69823E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JX979194</w:t>
            </w:r>
          </w:p>
        </w:tc>
      </w:tr>
      <w:tr w:rsidR="003530B6" w:rsidRPr="00D03A68" w14:paraId="5FA4F1AD" w14:textId="77777777" w:rsidTr="006A64DA">
        <w:tc>
          <w:tcPr>
            <w:tcW w:w="4531" w:type="dxa"/>
          </w:tcPr>
          <w:p w14:paraId="67822299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RH-2018</w:t>
            </w:r>
          </w:p>
        </w:tc>
        <w:tc>
          <w:tcPr>
            <w:tcW w:w="2132" w:type="dxa"/>
          </w:tcPr>
          <w:p w14:paraId="06762FD0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F043924</w:t>
            </w:r>
          </w:p>
        </w:tc>
        <w:tc>
          <w:tcPr>
            <w:tcW w:w="2126" w:type="dxa"/>
          </w:tcPr>
          <w:p w14:paraId="7F14E512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F043925</w:t>
            </w:r>
          </w:p>
        </w:tc>
      </w:tr>
      <w:tr w:rsidR="003530B6" w:rsidRPr="00D03A68" w14:paraId="087C79A8" w14:textId="77777777" w:rsidTr="006A64DA">
        <w:tc>
          <w:tcPr>
            <w:tcW w:w="4531" w:type="dxa"/>
          </w:tcPr>
          <w:p w14:paraId="55D869B7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Ektaphelenchu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ex.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Alniphagus</w:t>
            </w:r>
            <w:proofErr w:type="spellEnd"/>
          </w:p>
        </w:tc>
        <w:tc>
          <w:tcPr>
            <w:tcW w:w="2132" w:type="dxa"/>
          </w:tcPr>
          <w:p w14:paraId="6A5C7296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LC414972</w:t>
            </w:r>
          </w:p>
        </w:tc>
        <w:tc>
          <w:tcPr>
            <w:tcW w:w="2126" w:type="dxa"/>
          </w:tcPr>
          <w:p w14:paraId="77A4CDEA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LC414972</w:t>
            </w:r>
          </w:p>
        </w:tc>
      </w:tr>
      <w:tr w:rsidR="003530B6" w:rsidRPr="00D03A68" w14:paraId="691B92B7" w14:textId="77777777" w:rsidTr="006A64DA">
        <w:tc>
          <w:tcPr>
            <w:tcW w:w="4531" w:type="dxa"/>
          </w:tcPr>
          <w:p w14:paraId="2A53C806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Lenis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ulomae</w:t>
            </w:r>
            <w:proofErr w:type="spellEnd"/>
          </w:p>
        </w:tc>
        <w:tc>
          <w:tcPr>
            <w:tcW w:w="2132" w:type="dxa"/>
          </w:tcPr>
          <w:p w14:paraId="6B2D452D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LC521308</w:t>
            </w:r>
          </w:p>
        </w:tc>
        <w:tc>
          <w:tcPr>
            <w:tcW w:w="2126" w:type="dxa"/>
          </w:tcPr>
          <w:p w14:paraId="42C3B5A0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LC521309</w:t>
            </w:r>
          </w:p>
        </w:tc>
      </w:tr>
      <w:tr w:rsidR="003530B6" w:rsidRPr="00D03A68" w14:paraId="044F1049" w14:textId="77777777" w:rsidTr="006A64DA">
        <w:tc>
          <w:tcPr>
            <w:tcW w:w="4531" w:type="dxa"/>
          </w:tcPr>
          <w:p w14:paraId="61D85D48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Noctuidonema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RGD802</w:t>
            </w:r>
          </w:p>
        </w:tc>
        <w:tc>
          <w:tcPr>
            <w:tcW w:w="2132" w:type="dxa"/>
          </w:tcPr>
          <w:p w14:paraId="447F7516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AB470970</w:t>
            </w:r>
          </w:p>
        </w:tc>
        <w:tc>
          <w:tcPr>
            <w:tcW w:w="2126" w:type="dxa"/>
          </w:tcPr>
          <w:p w14:paraId="68BBB657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AB470969</w:t>
            </w:r>
          </w:p>
        </w:tc>
      </w:tr>
      <w:tr w:rsidR="003530B6" w:rsidRPr="00D03A68" w14:paraId="260FEDD5" w14:textId="77777777" w:rsidTr="006A64DA">
        <w:tc>
          <w:tcPr>
            <w:tcW w:w="4531" w:type="dxa"/>
          </w:tcPr>
          <w:p w14:paraId="68306A7A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Peraphelenchus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2132" w:type="dxa"/>
          </w:tcPr>
          <w:p w14:paraId="2471BFBC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AB786909</w:t>
            </w:r>
          </w:p>
        </w:tc>
        <w:tc>
          <w:tcPr>
            <w:tcW w:w="2126" w:type="dxa"/>
          </w:tcPr>
          <w:p w14:paraId="3AD55AFA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AB786908</w:t>
            </w:r>
          </w:p>
        </w:tc>
      </w:tr>
      <w:tr w:rsidR="003530B6" w:rsidRPr="00D03A68" w14:paraId="1EFD3889" w14:textId="77777777" w:rsidTr="006A64DA">
        <w:tc>
          <w:tcPr>
            <w:tcW w:w="4531" w:type="dxa"/>
          </w:tcPr>
          <w:p w14:paraId="4C23C305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Seinura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averna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Type strain</w:t>
            </w:r>
          </w:p>
        </w:tc>
        <w:tc>
          <w:tcPr>
            <w:tcW w:w="4258" w:type="dxa"/>
            <w:gridSpan w:val="2"/>
          </w:tcPr>
          <w:p w14:paraId="12FD6AF7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LC414971</w:t>
            </w:r>
          </w:p>
        </w:tc>
      </w:tr>
      <w:tr w:rsidR="003530B6" w:rsidRPr="00D03A68" w14:paraId="4AD0EFCF" w14:textId="77777777" w:rsidTr="006A64DA">
        <w:tc>
          <w:tcPr>
            <w:tcW w:w="4531" w:type="dxa"/>
          </w:tcPr>
          <w:p w14:paraId="736E9916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einura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averna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NKZ272</w:t>
            </w:r>
          </w:p>
        </w:tc>
        <w:tc>
          <w:tcPr>
            <w:tcW w:w="4258" w:type="dxa"/>
            <w:gridSpan w:val="2"/>
          </w:tcPr>
          <w:p w14:paraId="74F3DF78" w14:textId="7D529B09" w:rsidR="003530B6" w:rsidRPr="00D03A68" w:rsidRDefault="00DD5D57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D5D57">
              <w:rPr>
                <w:rFonts w:ascii="Times New Roman" w:hAnsi="Times New Roman" w:cs="Times New Roman"/>
                <w:sz w:val="24"/>
                <w:szCs w:val="24"/>
              </w:rPr>
              <w:t>LC596442</w:t>
            </w:r>
          </w:p>
        </w:tc>
      </w:tr>
      <w:tr w:rsidR="003530B6" w:rsidRPr="00D03A68" w14:paraId="001D56ED" w14:textId="77777777" w:rsidTr="006A64DA">
        <w:tc>
          <w:tcPr>
            <w:tcW w:w="4531" w:type="dxa"/>
          </w:tcPr>
          <w:p w14:paraId="4C8CC3B9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Seinura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caverna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NKZ274</w:t>
            </w:r>
          </w:p>
        </w:tc>
        <w:tc>
          <w:tcPr>
            <w:tcW w:w="4258" w:type="dxa"/>
            <w:gridSpan w:val="2"/>
          </w:tcPr>
          <w:p w14:paraId="4F3D5CC8" w14:textId="6C4D0460" w:rsidR="003530B6" w:rsidRPr="00D03A68" w:rsidRDefault="00DD5D57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D5D57">
              <w:rPr>
                <w:rFonts w:ascii="Times New Roman" w:hAnsi="Times New Roman" w:cs="Times New Roman"/>
                <w:sz w:val="24"/>
                <w:szCs w:val="24"/>
              </w:rPr>
              <w:t>LC596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530B6" w:rsidRPr="00D03A68" w14:paraId="66B3185D" w14:textId="77777777" w:rsidTr="006A64DA">
        <w:tc>
          <w:tcPr>
            <w:tcW w:w="4531" w:type="dxa"/>
          </w:tcPr>
          <w:p w14:paraId="009C75A7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Seinura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demani</w:t>
            </w:r>
            <w:proofErr w:type="spellEnd"/>
          </w:p>
        </w:tc>
        <w:tc>
          <w:tcPr>
            <w:tcW w:w="2132" w:type="dxa"/>
          </w:tcPr>
          <w:p w14:paraId="0D5A39F3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14:paraId="596DDC8E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FJ969140</w:t>
            </w:r>
          </w:p>
        </w:tc>
      </w:tr>
      <w:tr w:rsidR="003530B6" w:rsidRPr="00D03A68" w14:paraId="66C6D36E" w14:textId="77777777" w:rsidTr="006A64DA">
        <w:tc>
          <w:tcPr>
            <w:tcW w:w="4531" w:type="dxa"/>
          </w:tcPr>
          <w:p w14:paraId="7FBA8D62" w14:textId="77777777" w:rsidR="003530B6" w:rsidRPr="00D03A68" w:rsidRDefault="003530B6" w:rsidP="00AC7E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Seinura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hyrcania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132" w:type="dxa"/>
          </w:tcPr>
          <w:p w14:paraId="32CEF47E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T354242</w:t>
            </w:r>
          </w:p>
        </w:tc>
        <w:tc>
          <w:tcPr>
            <w:tcW w:w="2126" w:type="dxa"/>
          </w:tcPr>
          <w:p w14:paraId="48866468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N450156</w:t>
            </w:r>
          </w:p>
        </w:tc>
      </w:tr>
      <w:tr w:rsidR="003530B6" w:rsidRPr="00D03A68" w14:paraId="23407F5E" w14:textId="77777777" w:rsidTr="006A64DA">
        <w:tc>
          <w:tcPr>
            <w:tcW w:w="4531" w:type="dxa"/>
          </w:tcPr>
          <w:p w14:paraId="74AA0125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Seinura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hyrcania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Golestan</w:t>
            </w:r>
            <w:proofErr w:type="spellEnd"/>
          </w:p>
        </w:tc>
        <w:tc>
          <w:tcPr>
            <w:tcW w:w="2132" w:type="dxa"/>
          </w:tcPr>
          <w:p w14:paraId="38FACEA5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T355495</w:t>
            </w:r>
          </w:p>
        </w:tc>
        <w:tc>
          <w:tcPr>
            <w:tcW w:w="2126" w:type="dxa"/>
          </w:tcPr>
          <w:p w14:paraId="08D6607E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3530B6" w:rsidRPr="00D03A68" w14:paraId="1DF25AD7" w14:textId="77777777" w:rsidTr="006A64DA">
        <w:tc>
          <w:tcPr>
            <w:tcW w:w="4531" w:type="dxa"/>
          </w:tcPr>
          <w:p w14:paraId="7C62F876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Seinura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italiensi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Italian population</w:t>
            </w:r>
          </w:p>
        </w:tc>
        <w:tc>
          <w:tcPr>
            <w:tcW w:w="2132" w:type="dxa"/>
          </w:tcPr>
          <w:p w14:paraId="7BE2B35C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0901496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N428136</w:t>
            </w:r>
            <w:bookmarkEnd w:id="1"/>
          </w:p>
        </w:tc>
        <w:tc>
          <w:tcPr>
            <w:tcW w:w="2126" w:type="dxa"/>
          </w:tcPr>
          <w:p w14:paraId="4307D139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0901541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MN428135</w:t>
            </w:r>
            <w:bookmarkEnd w:id="2"/>
          </w:p>
        </w:tc>
      </w:tr>
      <w:tr w:rsidR="003530B6" w:rsidRPr="00D03A68" w14:paraId="1AF90C8E" w14:textId="77777777" w:rsidTr="006A64DA">
        <w:tc>
          <w:tcPr>
            <w:tcW w:w="4531" w:type="dxa"/>
          </w:tcPr>
          <w:p w14:paraId="7593A97E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Seinura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italiensis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NKZ278</w:t>
            </w:r>
          </w:p>
        </w:tc>
        <w:tc>
          <w:tcPr>
            <w:tcW w:w="4258" w:type="dxa"/>
            <w:gridSpan w:val="2"/>
          </w:tcPr>
          <w:p w14:paraId="3CDA3A3D" w14:textId="7EF0BF91" w:rsidR="003530B6" w:rsidRPr="00D03A68" w:rsidRDefault="00DD5D57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D57">
              <w:rPr>
                <w:rFonts w:ascii="Times New Roman" w:hAnsi="Times New Roman" w:cs="Times New Roman"/>
                <w:sz w:val="24"/>
                <w:szCs w:val="24"/>
              </w:rPr>
              <w:t>LC596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530B6" w:rsidRPr="00D03A68" w14:paraId="2A33ABBA" w14:textId="77777777" w:rsidTr="006A64DA">
        <w:tc>
          <w:tcPr>
            <w:tcW w:w="4531" w:type="dxa"/>
          </w:tcPr>
          <w:p w14:paraId="5F63679F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Seinura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Fars</w:t>
            </w:r>
          </w:p>
        </w:tc>
        <w:tc>
          <w:tcPr>
            <w:tcW w:w="2132" w:type="dxa"/>
          </w:tcPr>
          <w:p w14:paraId="038B15E8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T355496</w:t>
            </w:r>
          </w:p>
        </w:tc>
        <w:tc>
          <w:tcPr>
            <w:tcW w:w="2126" w:type="dxa"/>
          </w:tcPr>
          <w:p w14:paraId="09D42247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530B6" w:rsidRPr="00D03A68" w14:paraId="397C89BA" w14:textId="77777777" w:rsidTr="006A64DA">
        <w:tc>
          <w:tcPr>
            <w:tcW w:w="4531" w:type="dxa"/>
          </w:tcPr>
          <w:p w14:paraId="1B4FBF50" w14:textId="7777777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Seinura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sp. 1 YA-2016</w:t>
            </w:r>
          </w:p>
        </w:tc>
        <w:tc>
          <w:tcPr>
            <w:tcW w:w="2132" w:type="dxa"/>
          </w:tcPr>
          <w:p w14:paraId="5D6B1124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14:paraId="6F7D6AF1" w14:textId="77777777" w:rsidR="003530B6" w:rsidRPr="00D03A68" w:rsidRDefault="003530B6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KU991832</w:t>
            </w:r>
          </w:p>
        </w:tc>
      </w:tr>
      <w:tr w:rsidR="003530B6" w:rsidRPr="00D03A68" w14:paraId="2F2070A6" w14:textId="77777777" w:rsidTr="006A64DA">
        <w:tc>
          <w:tcPr>
            <w:tcW w:w="4531" w:type="dxa"/>
          </w:tcPr>
          <w:p w14:paraId="79BC66E1" w14:textId="4B34E767" w:rsidR="003530B6" w:rsidRPr="00D03A68" w:rsidRDefault="003530B6" w:rsidP="00AC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Seinura</w:t>
            </w:r>
            <w:proofErr w:type="spellEnd"/>
            <w:r w:rsidRPr="00D03A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2529D"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>shigaensis</w:t>
            </w:r>
            <w:proofErr w:type="spellEnd"/>
            <w:r w:rsidR="00B2529D" w:rsidRPr="00D03A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03A68">
              <w:rPr>
                <w:rFonts w:ascii="Times New Roman" w:hAnsi="Times New Roman" w:cs="Times New Roman"/>
                <w:sz w:val="24"/>
                <w:szCs w:val="24"/>
              </w:rPr>
              <w:t>n. sp.</w:t>
            </w:r>
          </w:p>
        </w:tc>
        <w:tc>
          <w:tcPr>
            <w:tcW w:w="4258" w:type="dxa"/>
            <w:gridSpan w:val="2"/>
          </w:tcPr>
          <w:p w14:paraId="4BC3BC6D" w14:textId="4A1AD482" w:rsidR="003530B6" w:rsidRPr="00D03A68" w:rsidRDefault="00DD5D57" w:rsidP="00AC7E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D57">
              <w:rPr>
                <w:rFonts w:ascii="Times New Roman" w:hAnsi="Times New Roman" w:cs="Times New Roman"/>
                <w:sz w:val="24"/>
                <w:szCs w:val="24"/>
              </w:rPr>
              <w:t>LC596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5C955F7" w14:textId="4161707F" w:rsidR="0014667A" w:rsidRPr="00D03A68" w:rsidRDefault="00944B5E" w:rsidP="00AC7E4C">
      <w:pPr>
        <w:spacing w:after="0"/>
        <w:rPr>
          <w:rFonts w:ascii="Times New Roman" w:eastAsia="ＭＳ 明朝" w:hAnsi="Times New Roman" w:cs="Times New Roman"/>
          <w:lang w:val="en-GB"/>
        </w:rPr>
      </w:pPr>
      <w:r w:rsidRPr="00D03A6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954B7D" w:rsidRPr="00D03A68">
        <w:rPr>
          <w:rFonts w:ascii="Times New Roman" w:hAnsi="Times New Roman" w:cs="Times New Roman"/>
          <w:i/>
        </w:rPr>
        <w:t>Potensaphelenchus</w:t>
      </w:r>
      <w:proofErr w:type="spellEnd"/>
      <w:r w:rsidR="00954B7D" w:rsidRPr="00D03A68">
        <w:rPr>
          <w:rFonts w:ascii="Times New Roman" w:hAnsi="Times New Roman" w:cs="Times New Roman"/>
          <w:i/>
        </w:rPr>
        <w:t xml:space="preserve"> </w:t>
      </w:r>
      <w:proofErr w:type="spellStart"/>
      <w:r w:rsidR="00954B7D" w:rsidRPr="00D03A68">
        <w:rPr>
          <w:rFonts w:ascii="Times New Roman" w:hAnsi="Times New Roman" w:cs="Times New Roman"/>
          <w:i/>
        </w:rPr>
        <w:t>stammeri</w:t>
      </w:r>
      <w:proofErr w:type="spellEnd"/>
      <w:r w:rsidR="00954B7D" w:rsidRPr="00D03A68">
        <w:rPr>
          <w:rFonts w:ascii="Times New Roman" w:hAnsi="Times New Roman" w:cs="Times New Roman"/>
        </w:rPr>
        <w:t xml:space="preserve"> belonging to clade 4 served as outgroup species.</w:t>
      </w:r>
    </w:p>
    <w:sectPr w:rsidR="0014667A" w:rsidRPr="00D03A68" w:rsidSect="00271A1D">
      <w:headerReference w:type="default" r:id="rId8"/>
      <w:footerReference w:type="even" r:id="rId9"/>
      <w:footerReference w:type="default" r:id="rId10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34945" w16cex:dateUtc="2020-09-21T06:46:00Z"/>
  <w16cex:commentExtensible w16cex:durableId="231346FA" w16cex:dateUtc="2020-09-21T06:36:00Z"/>
  <w16cex:commentExtensible w16cex:durableId="2313476A" w16cex:dateUtc="2020-09-21T06:38:00Z"/>
  <w16cex:commentExtensible w16cex:durableId="23134A43" w16cex:dateUtc="2020-09-21T06:50:00Z"/>
  <w16cex:commentExtensible w16cex:durableId="2313579C" w16cex:dateUtc="2020-09-21T07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6F7A5F" w14:textId="77777777" w:rsidR="003F484F" w:rsidRDefault="003F484F" w:rsidP="00271A1D">
      <w:pPr>
        <w:spacing w:after="0" w:line="240" w:lineRule="auto"/>
      </w:pPr>
      <w:r>
        <w:separator/>
      </w:r>
    </w:p>
  </w:endnote>
  <w:endnote w:type="continuationSeparator" w:id="0">
    <w:p w14:paraId="5174CEDE" w14:textId="77777777" w:rsidR="003F484F" w:rsidRDefault="003F484F" w:rsidP="00271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9"/>
      </w:rPr>
      <w:id w:val="-436518187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21491641" w14:textId="77777777" w:rsidR="0086247F" w:rsidRDefault="0086247F" w:rsidP="009063E5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0BE76D72" w14:textId="77777777" w:rsidR="0086247F" w:rsidRDefault="0086247F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731002"/>
      <w:docPartObj>
        <w:docPartGallery w:val="Page Numbers (Bottom of Page)"/>
        <w:docPartUnique/>
      </w:docPartObj>
    </w:sdtPr>
    <w:sdtEndPr/>
    <w:sdtContent>
      <w:p w14:paraId="66AAA756" w14:textId="77777777" w:rsidR="0086247F" w:rsidRDefault="0086247F">
        <w:pPr>
          <w:pStyle w:val="a7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3BE27A97" w14:textId="77777777" w:rsidR="0086247F" w:rsidRDefault="0086247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A04D7E" w14:textId="77777777" w:rsidR="003F484F" w:rsidRDefault="003F484F" w:rsidP="00271A1D">
      <w:pPr>
        <w:spacing w:after="0" w:line="240" w:lineRule="auto"/>
      </w:pPr>
      <w:r>
        <w:separator/>
      </w:r>
    </w:p>
  </w:footnote>
  <w:footnote w:type="continuationSeparator" w:id="0">
    <w:p w14:paraId="35E60867" w14:textId="77777777" w:rsidR="003F484F" w:rsidRDefault="003F484F" w:rsidP="00271A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31ECCD" w14:textId="41225BD6" w:rsidR="0086247F" w:rsidRPr="000A3B99" w:rsidRDefault="0086247F" w:rsidP="00EF24FC">
    <w:pPr>
      <w:pStyle w:val="ac"/>
      <w:wordWrap w:val="0"/>
      <w:jc w:val="right"/>
      <w:rPr>
        <w:rFonts w:ascii="Times New Roman" w:hAnsi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97E4C"/>
    <w:multiLevelType w:val="multilevel"/>
    <w:tmpl w:val="8B7468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6697736"/>
    <w:multiLevelType w:val="hybridMultilevel"/>
    <w:tmpl w:val="85BC07B0"/>
    <w:lvl w:ilvl="0" w:tplc="226ABD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A3E3F3E"/>
    <w:multiLevelType w:val="hybridMultilevel"/>
    <w:tmpl w:val="EAD8E1D8"/>
    <w:lvl w:ilvl="0" w:tplc="6786FD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5D8571B"/>
    <w:multiLevelType w:val="hybridMultilevel"/>
    <w:tmpl w:val="39FCD578"/>
    <w:lvl w:ilvl="0" w:tplc="AC0248B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AAF"/>
    <w:rsid w:val="00003BE6"/>
    <w:rsid w:val="00003FD2"/>
    <w:rsid w:val="00004402"/>
    <w:rsid w:val="000141B7"/>
    <w:rsid w:val="000177BF"/>
    <w:rsid w:val="00020D6A"/>
    <w:rsid w:val="000214D3"/>
    <w:rsid w:val="00025953"/>
    <w:rsid w:val="000266A8"/>
    <w:rsid w:val="00032149"/>
    <w:rsid w:val="00033B9D"/>
    <w:rsid w:val="000358C3"/>
    <w:rsid w:val="00036BAE"/>
    <w:rsid w:val="000431F5"/>
    <w:rsid w:val="00046233"/>
    <w:rsid w:val="00047CD4"/>
    <w:rsid w:val="00061D63"/>
    <w:rsid w:val="00064B23"/>
    <w:rsid w:val="00075BB1"/>
    <w:rsid w:val="0007729F"/>
    <w:rsid w:val="00077BEE"/>
    <w:rsid w:val="00080DFB"/>
    <w:rsid w:val="00081A38"/>
    <w:rsid w:val="00081BC6"/>
    <w:rsid w:val="00083360"/>
    <w:rsid w:val="00084D3E"/>
    <w:rsid w:val="00085067"/>
    <w:rsid w:val="00090619"/>
    <w:rsid w:val="000A3B99"/>
    <w:rsid w:val="000A48A1"/>
    <w:rsid w:val="000A649A"/>
    <w:rsid w:val="000B2CEE"/>
    <w:rsid w:val="000B6B2A"/>
    <w:rsid w:val="000C1A62"/>
    <w:rsid w:val="000C3992"/>
    <w:rsid w:val="000D1163"/>
    <w:rsid w:val="000E4829"/>
    <w:rsid w:val="000F347E"/>
    <w:rsid w:val="000F6E21"/>
    <w:rsid w:val="00100317"/>
    <w:rsid w:val="00114B1A"/>
    <w:rsid w:val="0012459A"/>
    <w:rsid w:val="0012629E"/>
    <w:rsid w:val="0013110B"/>
    <w:rsid w:val="00133D2A"/>
    <w:rsid w:val="00137291"/>
    <w:rsid w:val="001408E1"/>
    <w:rsid w:val="00141606"/>
    <w:rsid w:val="00141B13"/>
    <w:rsid w:val="0014325F"/>
    <w:rsid w:val="0014667A"/>
    <w:rsid w:val="0015230E"/>
    <w:rsid w:val="00153005"/>
    <w:rsid w:val="001564B0"/>
    <w:rsid w:val="00175097"/>
    <w:rsid w:val="00177903"/>
    <w:rsid w:val="00180A2D"/>
    <w:rsid w:val="00183538"/>
    <w:rsid w:val="00183DE1"/>
    <w:rsid w:val="001917FE"/>
    <w:rsid w:val="001951C5"/>
    <w:rsid w:val="001A4BFF"/>
    <w:rsid w:val="001A7856"/>
    <w:rsid w:val="001B0B8D"/>
    <w:rsid w:val="001B3579"/>
    <w:rsid w:val="001B5514"/>
    <w:rsid w:val="001C2659"/>
    <w:rsid w:val="001D62B0"/>
    <w:rsid w:val="001D6D5E"/>
    <w:rsid w:val="001D775D"/>
    <w:rsid w:val="001E59C6"/>
    <w:rsid w:val="001F138E"/>
    <w:rsid w:val="001F1E3F"/>
    <w:rsid w:val="001F2F7B"/>
    <w:rsid w:val="00200AF3"/>
    <w:rsid w:val="00207E67"/>
    <w:rsid w:val="00213825"/>
    <w:rsid w:val="00215A0D"/>
    <w:rsid w:val="00220A4D"/>
    <w:rsid w:val="00226FF2"/>
    <w:rsid w:val="002358A2"/>
    <w:rsid w:val="00242D0E"/>
    <w:rsid w:val="002558F6"/>
    <w:rsid w:val="002602F1"/>
    <w:rsid w:val="00262CF4"/>
    <w:rsid w:val="002653B4"/>
    <w:rsid w:val="00266A48"/>
    <w:rsid w:val="00271A1D"/>
    <w:rsid w:val="00276ECF"/>
    <w:rsid w:val="00277AFC"/>
    <w:rsid w:val="0028770E"/>
    <w:rsid w:val="002A2481"/>
    <w:rsid w:val="002A3C67"/>
    <w:rsid w:val="002A4FA5"/>
    <w:rsid w:val="002B062C"/>
    <w:rsid w:val="002B31EE"/>
    <w:rsid w:val="002B3976"/>
    <w:rsid w:val="002D1A16"/>
    <w:rsid w:val="002D43A2"/>
    <w:rsid w:val="002E1B03"/>
    <w:rsid w:val="002E3491"/>
    <w:rsid w:val="002E3984"/>
    <w:rsid w:val="002E5C3D"/>
    <w:rsid w:val="002E606E"/>
    <w:rsid w:val="002E6E38"/>
    <w:rsid w:val="002F23FD"/>
    <w:rsid w:val="00305117"/>
    <w:rsid w:val="00313CB1"/>
    <w:rsid w:val="00316384"/>
    <w:rsid w:val="00316AD9"/>
    <w:rsid w:val="00317B1A"/>
    <w:rsid w:val="00327E4A"/>
    <w:rsid w:val="00330998"/>
    <w:rsid w:val="00336CC1"/>
    <w:rsid w:val="00337863"/>
    <w:rsid w:val="00337914"/>
    <w:rsid w:val="003530B6"/>
    <w:rsid w:val="003576F5"/>
    <w:rsid w:val="00360AB6"/>
    <w:rsid w:val="0036297D"/>
    <w:rsid w:val="00363320"/>
    <w:rsid w:val="00365EB0"/>
    <w:rsid w:val="00371B50"/>
    <w:rsid w:val="00373225"/>
    <w:rsid w:val="00385267"/>
    <w:rsid w:val="00391D53"/>
    <w:rsid w:val="003947C3"/>
    <w:rsid w:val="003A423A"/>
    <w:rsid w:val="003A4EBA"/>
    <w:rsid w:val="003B37C9"/>
    <w:rsid w:val="003B3ADB"/>
    <w:rsid w:val="003C0FE8"/>
    <w:rsid w:val="003C25A0"/>
    <w:rsid w:val="003C4C02"/>
    <w:rsid w:val="003C55E8"/>
    <w:rsid w:val="003D424E"/>
    <w:rsid w:val="003E4695"/>
    <w:rsid w:val="003E7C3D"/>
    <w:rsid w:val="003F484F"/>
    <w:rsid w:val="003F6CA2"/>
    <w:rsid w:val="00400C17"/>
    <w:rsid w:val="00401C75"/>
    <w:rsid w:val="004040A3"/>
    <w:rsid w:val="00412E3D"/>
    <w:rsid w:val="00416BEE"/>
    <w:rsid w:val="00421164"/>
    <w:rsid w:val="00422DD3"/>
    <w:rsid w:val="00423722"/>
    <w:rsid w:val="00425452"/>
    <w:rsid w:val="00436F50"/>
    <w:rsid w:val="00445682"/>
    <w:rsid w:val="00445B6D"/>
    <w:rsid w:val="0045378A"/>
    <w:rsid w:val="004539D0"/>
    <w:rsid w:val="004639DB"/>
    <w:rsid w:val="00464724"/>
    <w:rsid w:val="00466F57"/>
    <w:rsid w:val="00472CDB"/>
    <w:rsid w:val="00482468"/>
    <w:rsid w:val="004834A3"/>
    <w:rsid w:val="00492D94"/>
    <w:rsid w:val="004945A2"/>
    <w:rsid w:val="00494C3D"/>
    <w:rsid w:val="00496958"/>
    <w:rsid w:val="004A7340"/>
    <w:rsid w:val="004B533D"/>
    <w:rsid w:val="004B765C"/>
    <w:rsid w:val="004C0C1B"/>
    <w:rsid w:val="004C4939"/>
    <w:rsid w:val="004C72B8"/>
    <w:rsid w:val="004D34E6"/>
    <w:rsid w:val="004F7587"/>
    <w:rsid w:val="00504B0C"/>
    <w:rsid w:val="00504B87"/>
    <w:rsid w:val="00505BE0"/>
    <w:rsid w:val="00514904"/>
    <w:rsid w:val="005208AB"/>
    <w:rsid w:val="00523757"/>
    <w:rsid w:val="00525CCA"/>
    <w:rsid w:val="00531530"/>
    <w:rsid w:val="0053729E"/>
    <w:rsid w:val="005458A0"/>
    <w:rsid w:val="00545AC0"/>
    <w:rsid w:val="0055127C"/>
    <w:rsid w:val="00555B09"/>
    <w:rsid w:val="00560823"/>
    <w:rsid w:val="00562BAA"/>
    <w:rsid w:val="00565E88"/>
    <w:rsid w:val="005708C3"/>
    <w:rsid w:val="00574157"/>
    <w:rsid w:val="005911B5"/>
    <w:rsid w:val="00595166"/>
    <w:rsid w:val="00597602"/>
    <w:rsid w:val="005A58DF"/>
    <w:rsid w:val="005B57F8"/>
    <w:rsid w:val="005B5D53"/>
    <w:rsid w:val="005B61D5"/>
    <w:rsid w:val="005B79E5"/>
    <w:rsid w:val="005C0A49"/>
    <w:rsid w:val="005C4DBF"/>
    <w:rsid w:val="005D41C8"/>
    <w:rsid w:val="005E4316"/>
    <w:rsid w:val="005F007E"/>
    <w:rsid w:val="0060162E"/>
    <w:rsid w:val="0060696B"/>
    <w:rsid w:val="00607D5C"/>
    <w:rsid w:val="00613320"/>
    <w:rsid w:val="0061377D"/>
    <w:rsid w:val="0061472D"/>
    <w:rsid w:val="00614836"/>
    <w:rsid w:val="00617CF4"/>
    <w:rsid w:val="00623D54"/>
    <w:rsid w:val="00633582"/>
    <w:rsid w:val="0063525A"/>
    <w:rsid w:val="006429CC"/>
    <w:rsid w:val="00644DFF"/>
    <w:rsid w:val="00646651"/>
    <w:rsid w:val="00652C9A"/>
    <w:rsid w:val="006559B9"/>
    <w:rsid w:val="00663F97"/>
    <w:rsid w:val="00665A49"/>
    <w:rsid w:val="00665CB9"/>
    <w:rsid w:val="00670099"/>
    <w:rsid w:val="0067729A"/>
    <w:rsid w:val="006824FD"/>
    <w:rsid w:val="006839ED"/>
    <w:rsid w:val="00683BF6"/>
    <w:rsid w:val="0069201F"/>
    <w:rsid w:val="006A444B"/>
    <w:rsid w:val="006A64DA"/>
    <w:rsid w:val="006A6BE1"/>
    <w:rsid w:val="006A7693"/>
    <w:rsid w:val="006C111E"/>
    <w:rsid w:val="006D0EF4"/>
    <w:rsid w:val="006D573E"/>
    <w:rsid w:val="006E3DFC"/>
    <w:rsid w:val="006E57D5"/>
    <w:rsid w:val="006E6579"/>
    <w:rsid w:val="006F3126"/>
    <w:rsid w:val="00702457"/>
    <w:rsid w:val="00703922"/>
    <w:rsid w:val="00706032"/>
    <w:rsid w:val="0071303A"/>
    <w:rsid w:val="00717FEB"/>
    <w:rsid w:val="00721BA6"/>
    <w:rsid w:val="00722421"/>
    <w:rsid w:val="00726D71"/>
    <w:rsid w:val="0073650A"/>
    <w:rsid w:val="007438D0"/>
    <w:rsid w:val="00743CE0"/>
    <w:rsid w:val="00752257"/>
    <w:rsid w:val="00754B28"/>
    <w:rsid w:val="00755819"/>
    <w:rsid w:val="0075618F"/>
    <w:rsid w:val="00761915"/>
    <w:rsid w:val="00761FA8"/>
    <w:rsid w:val="007625FF"/>
    <w:rsid w:val="00764468"/>
    <w:rsid w:val="0076771B"/>
    <w:rsid w:val="00771164"/>
    <w:rsid w:val="00771703"/>
    <w:rsid w:val="00777D19"/>
    <w:rsid w:val="00785263"/>
    <w:rsid w:val="0078687D"/>
    <w:rsid w:val="00786FD1"/>
    <w:rsid w:val="00790DC5"/>
    <w:rsid w:val="007936A4"/>
    <w:rsid w:val="00793D83"/>
    <w:rsid w:val="007A0FD0"/>
    <w:rsid w:val="007A2CC3"/>
    <w:rsid w:val="007B0099"/>
    <w:rsid w:val="007B03AB"/>
    <w:rsid w:val="007B15DA"/>
    <w:rsid w:val="007B5C31"/>
    <w:rsid w:val="007C3633"/>
    <w:rsid w:val="007C511F"/>
    <w:rsid w:val="007D13F5"/>
    <w:rsid w:val="007D751B"/>
    <w:rsid w:val="007E0770"/>
    <w:rsid w:val="007F405E"/>
    <w:rsid w:val="007F4A7A"/>
    <w:rsid w:val="007F7E3A"/>
    <w:rsid w:val="00806EE8"/>
    <w:rsid w:val="00813FEB"/>
    <w:rsid w:val="00815DE5"/>
    <w:rsid w:val="00816A36"/>
    <w:rsid w:val="00826536"/>
    <w:rsid w:val="00826573"/>
    <w:rsid w:val="00826C38"/>
    <w:rsid w:val="00831028"/>
    <w:rsid w:val="00834C50"/>
    <w:rsid w:val="00847F41"/>
    <w:rsid w:val="00853449"/>
    <w:rsid w:val="008571CF"/>
    <w:rsid w:val="00860C4D"/>
    <w:rsid w:val="0086247F"/>
    <w:rsid w:val="0086345B"/>
    <w:rsid w:val="00866091"/>
    <w:rsid w:val="0087243B"/>
    <w:rsid w:val="008725B4"/>
    <w:rsid w:val="00873005"/>
    <w:rsid w:val="00875452"/>
    <w:rsid w:val="008A1B7C"/>
    <w:rsid w:val="008B582D"/>
    <w:rsid w:val="008B6ABC"/>
    <w:rsid w:val="008C0CA8"/>
    <w:rsid w:val="008C360A"/>
    <w:rsid w:val="008C454E"/>
    <w:rsid w:val="008C4773"/>
    <w:rsid w:val="008E1202"/>
    <w:rsid w:val="008E1664"/>
    <w:rsid w:val="008F76AE"/>
    <w:rsid w:val="00903068"/>
    <w:rsid w:val="009063E5"/>
    <w:rsid w:val="00910884"/>
    <w:rsid w:val="00910F93"/>
    <w:rsid w:val="009207BA"/>
    <w:rsid w:val="00931374"/>
    <w:rsid w:val="009379CE"/>
    <w:rsid w:val="00940CB6"/>
    <w:rsid w:val="00943D60"/>
    <w:rsid w:val="00944B5E"/>
    <w:rsid w:val="00951DEE"/>
    <w:rsid w:val="0095293D"/>
    <w:rsid w:val="00954B7D"/>
    <w:rsid w:val="009563A9"/>
    <w:rsid w:val="00971F6D"/>
    <w:rsid w:val="0097260E"/>
    <w:rsid w:val="0097449F"/>
    <w:rsid w:val="00974A28"/>
    <w:rsid w:val="00977C72"/>
    <w:rsid w:val="00983A79"/>
    <w:rsid w:val="009968E5"/>
    <w:rsid w:val="009A070A"/>
    <w:rsid w:val="009A7AD5"/>
    <w:rsid w:val="009B143E"/>
    <w:rsid w:val="009C6F5E"/>
    <w:rsid w:val="009D5B37"/>
    <w:rsid w:val="009D7748"/>
    <w:rsid w:val="009E24C2"/>
    <w:rsid w:val="009E4688"/>
    <w:rsid w:val="009E6CF9"/>
    <w:rsid w:val="009F0A2E"/>
    <w:rsid w:val="00A0497C"/>
    <w:rsid w:val="00A067DB"/>
    <w:rsid w:val="00A0742A"/>
    <w:rsid w:val="00A11539"/>
    <w:rsid w:val="00A116BE"/>
    <w:rsid w:val="00A13910"/>
    <w:rsid w:val="00A17F48"/>
    <w:rsid w:val="00A20695"/>
    <w:rsid w:val="00A279E2"/>
    <w:rsid w:val="00A3205C"/>
    <w:rsid w:val="00A32D21"/>
    <w:rsid w:val="00A41196"/>
    <w:rsid w:val="00A44796"/>
    <w:rsid w:val="00A451C1"/>
    <w:rsid w:val="00A453E9"/>
    <w:rsid w:val="00A503AB"/>
    <w:rsid w:val="00A56027"/>
    <w:rsid w:val="00A574F8"/>
    <w:rsid w:val="00A61B57"/>
    <w:rsid w:val="00A638C6"/>
    <w:rsid w:val="00A64568"/>
    <w:rsid w:val="00A761E0"/>
    <w:rsid w:val="00A876C4"/>
    <w:rsid w:val="00A9374A"/>
    <w:rsid w:val="00A93E7F"/>
    <w:rsid w:val="00AB01FC"/>
    <w:rsid w:val="00AB035C"/>
    <w:rsid w:val="00AB2D40"/>
    <w:rsid w:val="00AB48F2"/>
    <w:rsid w:val="00AC5D1C"/>
    <w:rsid w:val="00AC7E4C"/>
    <w:rsid w:val="00AD4CB0"/>
    <w:rsid w:val="00AE0489"/>
    <w:rsid w:val="00AE5CF8"/>
    <w:rsid w:val="00AE71AA"/>
    <w:rsid w:val="00AF46C9"/>
    <w:rsid w:val="00AF6868"/>
    <w:rsid w:val="00B041FF"/>
    <w:rsid w:val="00B078B5"/>
    <w:rsid w:val="00B07F17"/>
    <w:rsid w:val="00B124DC"/>
    <w:rsid w:val="00B2168F"/>
    <w:rsid w:val="00B21A0E"/>
    <w:rsid w:val="00B22C79"/>
    <w:rsid w:val="00B2529D"/>
    <w:rsid w:val="00B26C21"/>
    <w:rsid w:val="00B36E65"/>
    <w:rsid w:val="00B4153D"/>
    <w:rsid w:val="00B4207B"/>
    <w:rsid w:val="00B5211F"/>
    <w:rsid w:val="00B53CA3"/>
    <w:rsid w:val="00B53CC1"/>
    <w:rsid w:val="00B56D49"/>
    <w:rsid w:val="00B65666"/>
    <w:rsid w:val="00B959CE"/>
    <w:rsid w:val="00BA55A7"/>
    <w:rsid w:val="00BB11D7"/>
    <w:rsid w:val="00BB6E80"/>
    <w:rsid w:val="00BC5526"/>
    <w:rsid w:val="00BD743C"/>
    <w:rsid w:val="00BE0F03"/>
    <w:rsid w:val="00BE50E2"/>
    <w:rsid w:val="00BE796B"/>
    <w:rsid w:val="00BF6B3A"/>
    <w:rsid w:val="00C0545E"/>
    <w:rsid w:val="00C256B2"/>
    <w:rsid w:val="00C46FD6"/>
    <w:rsid w:val="00C530DC"/>
    <w:rsid w:val="00C54EB8"/>
    <w:rsid w:val="00C55C3E"/>
    <w:rsid w:val="00C6032B"/>
    <w:rsid w:val="00C648E6"/>
    <w:rsid w:val="00C73E24"/>
    <w:rsid w:val="00C859C1"/>
    <w:rsid w:val="00C92EC3"/>
    <w:rsid w:val="00C95815"/>
    <w:rsid w:val="00CA33C2"/>
    <w:rsid w:val="00CA3A2F"/>
    <w:rsid w:val="00CA5288"/>
    <w:rsid w:val="00CB041D"/>
    <w:rsid w:val="00CB79C5"/>
    <w:rsid w:val="00CC4AE8"/>
    <w:rsid w:val="00CC7851"/>
    <w:rsid w:val="00CD75C1"/>
    <w:rsid w:val="00CE1991"/>
    <w:rsid w:val="00CE4BF0"/>
    <w:rsid w:val="00CE70FC"/>
    <w:rsid w:val="00CF24A0"/>
    <w:rsid w:val="00CF5F8F"/>
    <w:rsid w:val="00D03A68"/>
    <w:rsid w:val="00D213DF"/>
    <w:rsid w:val="00D3718F"/>
    <w:rsid w:val="00D54FD8"/>
    <w:rsid w:val="00D55D5E"/>
    <w:rsid w:val="00D60B6F"/>
    <w:rsid w:val="00D61F1F"/>
    <w:rsid w:val="00D73339"/>
    <w:rsid w:val="00D75B1B"/>
    <w:rsid w:val="00D76F23"/>
    <w:rsid w:val="00D85DD8"/>
    <w:rsid w:val="00D96CF3"/>
    <w:rsid w:val="00DA3074"/>
    <w:rsid w:val="00DA508A"/>
    <w:rsid w:val="00DA7E72"/>
    <w:rsid w:val="00DC1041"/>
    <w:rsid w:val="00DC2DF9"/>
    <w:rsid w:val="00DC6BF9"/>
    <w:rsid w:val="00DC7ECD"/>
    <w:rsid w:val="00DD02B9"/>
    <w:rsid w:val="00DD5D57"/>
    <w:rsid w:val="00DE2F29"/>
    <w:rsid w:val="00DF0F3A"/>
    <w:rsid w:val="00DF39B2"/>
    <w:rsid w:val="00DF731D"/>
    <w:rsid w:val="00E01F55"/>
    <w:rsid w:val="00E060B0"/>
    <w:rsid w:val="00E13EEE"/>
    <w:rsid w:val="00E157CE"/>
    <w:rsid w:val="00E24928"/>
    <w:rsid w:val="00E37807"/>
    <w:rsid w:val="00E41E7B"/>
    <w:rsid w:val="00E42133"/>
    <w:rsid w:val="00E422B8"/>
    <w:rsid w:val="00E43682"/>
    <w:rsid w:val="00E4752A"/>
    <w:rsid w:val="00E47AAF"/>
    <w:rsid w:val="00E5748E"/>
    <w:rsid w:val="00E60561"/>
    <w:rsid w:val="00E60799"/>
    <w:rsid w:val="00E60997"/>
    <w:rsid w:val="00E613B8"/>
    <w:rsid w:val="00E65271"/>
    <w:rsid w:val="00E74D0A"/>
    <w:rsid w:val="00E7767A"/>
    <w:rsid w:val="00E77BDA"/>
    <w:rsid w:val="00E87A6C"/>
    <w:rsid w:val="00E92616"/>
    <w:rsid w:val="00E9374F"/>
    <w:rsid w:val="00E964D5"/>
    <w:rsid w:val="00E97DE5"/>
    <w:rsid w:val="00EA08E1"/>
    <w:rsid w:val="00EA5B87"/>
    <w:rsid w:val="00EB0D92"/>
    <w:rsid w:val="00EB4996"/>
    <w:rsid w:val="00EB4E43"/>
    <w:rsid w:val="00EC0458"/>
    <w:rsid w:val="00EC0745"/>
    <w:rsid w:val="00EC2CE8"/>
    <w:rsid w:val="00EC5905"/>
    <w:rsid w:val="00ED384D"/>
    <w:rsid w:val="00ED50FE"/>
    <w:rsid w:val="00EE2ABC"/>
    <w:rsid w:val="00EE6D12"/>
    <w:rsid w:val="00EE7C9E"/>
    <w:rsid w:val="00EF24FC"/>
    <w:rsid w:val="00EF63E2"/>
    <w:rsid w:val="00EF7D1F"/>
    <w:rsid w:val="00F02BC9"/>
    <w:rsid w:val="00F036EC"/>
    <w:rsid w:val="00F04713"/>
    <w:rsid w:val="00F111BF"/>
    <w:rsid w:val="00F124F4"/>
    <w:rsid w:val="00F3256A"/>
    <w:rsid w:val="00F32D42"/>
    <w:rsid w:val="00F34D3D"/>
    <w:rsid w:val="00F42366"/>
    <w:rsid w:val="00F433A9"/>
    <w:rsid w:val="00F51682"/>
    <w:rsid w:val="00F6076A"/>
    <w:rsid w:val="00F61AAF"/>
    <w:rsid w:val="00F62475"/>
    <w:rsid w:val="00F62676"/>
    <w:rsid w:val="00F6505F"/>
    <w:rsid w:val="00F6567F"/>
    <w:rsid w:val="00F65D64"/>
    <w:rsid w:val="00F66477"/>
    <w:rsid w:val="00F75A85"/>
    <w:rsid w:val="00F80F5D"/>
    <w:rsid w:val="00F85493"/>
    <w:rsid w:val="00F93E48"/>
    <w:rsid w:val="00F96091"/>
    <w:rsid w:val="00F97B50"/>
    <w:rsid w:val="00FA0830"/>
    <w:rsid w:val="00FB58FB"/>
    <w:rsid w:val="00FB5E0B"/>
    <w:rsid w:val="00FB5FE0"/>
    <w:rsid w:val="00FB6922"/>
    <w:rsid w:val="00FC75EB"/>
    <w:rsid w:val="00FD0122"/>
    <w:rsid w:val="00FD2F79"/>
    <w:rsid w:val="00FD4099"/>
    <w:rsid w:val="00FE0C39"/>
    <w:rsid w:val="00FE7B5E"/>
    <w:rsid w:val="00FF7EA9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7662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6D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71164"/>
    <w:pPr>
      <w:ind w:leftChars="400" w:left="960"/>
    </w:pPr>
  </w:style>
  <w:style w:type="table" w:styleId="a4">
    <w:name w:val="Table Grid"/>
    <w:basedOn w:val="a1"/>
    <w:uiPriority w:val="39"/>
    <w:rsid w:val="002653B4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665CB9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665CB9"/>
    <w:rPr>
      <w:color w:val="808080"/>
      <w:shd w:val="clear" w:color="auto" w:fill="E6E6E6"/>
    </w:rPr>
  </w:style>
  <w:style w:type="character" w:styleId="a6">
    <w:name w:val="line number"/>
    <w:basedOn w:val="a0"/>
    <w:uiPriority w:val="99"/>
    <w:semiHidden/>
    <w:unhideWhenUsed/>
    <w:rsid w:val="00271A1D"/>
  </w:style>
  <w:style w:type="paragraph" w:styleId="a7">
    <w:name w:val="footer"/>
    <w:basedOn w:val="a"/>
    <w:link w:val="a8"/>
    <w:uiPriority w:val="99"/>
    <w:unhideWhenUsed/>
    <w:rsid w:val="00271A1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71A1D"/>
  </w:style>
  <w:style w:type="character" w:styleId="a9">
    <w:name w:val="page number"/>
    <w:basedOn w:val="a0"/>
    <w:uiPriority w:val="99"/>
    <w:semiHidden/>
    <w:unhideWhenUsed/>
    <w:rsid w:val="00271A1D"/>
  </w:style>
  <w:style w:type="character" w:customStyle="1" w:styleId="10">
    <w:name w:val="未解決のメンション1"/>
    <w:uiPriority w:val="99"/>
    <w:rsid w:val="00C256B2"/>
    <w:rPr>
      <w:color w:val="808080"/>
      <w:shd w:val="clear" w:color="auto" w:fill="E6E6E6"/>
    </w:rPr>
  </w:style>
  <w:style w:type="paragraph" w:styleId="Web">
    <w:name w:val="Normal (Web)"/>
    <w:basedOn w:val="a"/>
    <w:uiPriority w:val="99"/>
    <w:semiHidden/>
    <w:unhideWhenUsed/>
    <w:rsid w:val="00C256B2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lang w:val="en-GB" w:eastAsia="en-GB"/>
    </w:rPr>
  </w:style>
  <w:style w:type="paragraph" w:styleId="aa">
    <w:name w:val="Balloon Text"/>
    <w:basedOn w:val="a"/>
    <w:link w:val="ab"/>
    <w:uiPriority w:val="99"/>
    <w:semiHidden/>
    <w:unhideWhenUsed/>
    <w:rsid w:val="00C256B2"/>
    <w:pPr>
      <w:spacing w:after="0" w:line="240" w:lineRule="auto"/>
    </w:pPr>
    <w:rPr>
      <w:rFonts w:ascii="Segoe UI" w:eastAsia="游明朝" w:hAnsi="Segoe UI" w:cs="Times New Roman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C256B2"/>
    <w:rPr>
      <w:rFonts w:ascii="Segoe UI" w:eastAsia="游明朝" w:hAnsi="Segoe UI" w:cs="Times New Roman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C256B2"/>
    <w:pPr>
      <w:tabs>
        <w:tab w:val="center" w:pos="4513"/>
        <w:tab w:val="right" w:pos="9026"/>
      </w:tabs>
      <w:spacing w:after="0" w:line="240" w:lineRule="auto"/>
    </w:pPr>
    <w:rPr>
      <w:rFonts w:ascii="游明朝" w:eastAsia="游明朝" w:hAnsi="游明朝" w:cs="Times New Roman"/>
    </w:rPr>
  </w:style>
  <w:style w:type="character" w:customStyle="1" w:styleId="ad">
    <w:name w:val="ヘッダー (文字)"/>
    <w:basedOn w:val="a0"/>
    <w:link w:val="ac"/>
    <w:uiPriority w:val="99"/>
    <w:rsid w:val="00C256B2"/>
    <w:rPr>
      <w:rFonts w:ascii="游明朝" w:eastAsia="游明朝" w:hAnsi="游明朝" w:cs="Times New Roman"/>
    </w:rPr>
  </w:style>
  <w:style w:type="character" w:styleId="ae">
    <w:name w:val="annotation reference"/>
    <w:basedOn w:val="a0"/>
    <w:uiPriority w:val="99"/>
    <w:semiHidden/>
    <w:unhideWhenUsed/>
    <w:rsid w:val="00FF7FFA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FF7FFA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FF7FFA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FF7FFA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FF7FFA"/>
    <w:rPr>
      <w:b/>
      <w:bCs/>
      <w:sz w:val="20"/>
      <w:szCs w:val="20"/>
    </w:rPr>
  </w:style>
  <w:style w:type="paragraph" w:styleId="af3">
    <w:name w:val="footnote text"/>
    <w:basedOn w:val="a"/>
    <w:link w:val="af4"/>
    <w:uiPriority w:val="99"/>
    <w:semiHidden/>
    <w:unhideWhenUsed/>
    <w:rsid w:val="00545AC0"/>
    <w:pPr>
      <w:spacing w:after="0" w:line="240" w:lineRule="auto"/>
    </w:pPr>
    <w:rPr>
      <w:sz w:val="20"/>
      <w:szCs w:val="20"/>
    </w:rPr>
  </w:style>
  <w:style w:type="character" w:customStyle="1" w:styleId="af4">
    <w:name w:val="脚注文字列 (文字)"/>
    <w:basedOn w:val="a0"/>
    <w:link w:val="af3"/>
    <w:uiPriority w:val="99"/>
    <w:semiHidden/>
    <w:rsid w:val="00545AC0"/>
    <w:rPr>
      <w:sz w:val="20"/>
      <w:szCs w:val="20"/>
    </w:rPr>
  </w:style>
  <w:style w:type="character" w:styleId="af5">
    <w:name w:val="footnote reference"/>
    <w:basedOn w:val="a0"/>
    <w:uiPriority w:val="99"/>
    <w:semiHidden/>
    <w:unhideWhenUsed/>
    <w:rsid w:val="00545AC0"/>
    <w:rPr>
      <w:vertAlign w:val="superscript"/>
    </w:rPr>
  </w:style>
  <w:style w:type="paragraph" w:customStyle="1" w:styleId="af6">
    <w:name w:val="表の内容"/>
    <w:basedOn w:val="a"/>
    <w:rsid w:val="003530B6"/>
    <w:pPr>
      <w:suppressLineNumbers/>
      <w:suppressAutoHyphens/>
      <w:spacing w:after="0" w:line="240" w:lineRule="auto"/>
      <w:jc w:val="left"/>
    </w:pPr>
    <w:rPr>
      <w:rFonts w:ascii="Times New Roman" w:eastAsia="ＭＳ Ｐ明朝" w:hAnsi="Times New Roman" w:cs="Mangal"/>
      <w:kern w:val="1"/>
      <w:lang w:eastAsia="hi-IN" w:bidi="hi-IN"/>
    </w:rPr>
  </w:style>
  <w:style w:type="character" w:styleId="af7">
    <w:name w:val="Unresolved Mention"/>
    <w:basedOn w:val="a0"/>
    <w:uiPriority w:val="99"/>
    <w:semiHidden/>
    <w:unhideWhenUsed/>
    <w:rsid w:val="00AC7E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30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0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1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68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0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10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14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0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48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8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71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74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87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3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1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2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7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1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46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46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74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86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0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27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2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67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0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07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96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77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7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95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19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59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0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39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6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2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9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0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25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8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18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5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84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15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79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9A222C0-8647-4FAF-A9FC-D18302929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52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8-03-19T08:23:00Z</cp:lastPrinted>
  <dcterms:created xsi:type="dcterms:W3CDTF">2020-10-29T01:48:00Z</dcterms:created>
  <dcterms:modified xsi:type="dcterms:W3CDTF">2020-12-11T01:38:00Z</dcterms:modified>
</cp:coreProperties>
</file>